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C13DA" w14:textId="46BED110" w:rsidR="00E11A96" w:rsidRPr="00B2343B" w:rsidRDefault="002E2D26" w:rsidP="00E11A9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41334778"/>
      <w:r w:rsidRPr="002E2D26">
        <w:rPr>
          <w:rFonts w:ascii="Times New Roman" w:hAnsi="Times New Roman" w:cs="Times New Roman"/>
          <w:b/>
          <w:bCs/>
          <w:sz w:val="32"/>
          <w:szCs w:val="32"/>
          <w:lang w:val="en-GB"/>
        </w:rPr>
        <w:t>Can particulate matter be identified as the primary cause of the rapid spread of CoVi</w:t>
      </w:r>
      <w:r w:rsidR="00345325">
        <w:rPr>
          <w:rFonts w:ascii="Times New Roman" w:hAnsi="Times New Roman" w:cs="Times New Roman"/>
          <w:b/>
          <w:bCs/>
          <w:sz w:val="32"/>
          <w:szCs w:val="32"/>
          <w:lang w:val="en-GB"/>
        </w:rPr>
        <w:t>D</w:t>
      </w:r>
      <w:bookmarkStart w:id="1" w:name="_GoBack"/>
      <w:bookmarkEnd w:id="1"/>
      <w:r w:rsidRPr="002E2D26">
        <w:rPr>
          <w:rFonts w:ascii="Times New Roman" w:hAnsi="Times New Roman" w:cs="Times New Roman"/>
          <w:b/>
          <w:bCs/>
          <w:sz w:val="32"/>
          <w:szCs w:val="32"/>
          <w:lang w:val="en-GB"/>
        </w:rPr>
        <w:t>-19 in some areas of Northern Italy?</w:t>
      </w:r>
    </w:p>
    <w:p w14:paraId="44624765" w14:textId="6CCF4B96" w:rsidR="00E11A96" w:rsidRPr="009E57D0" w:rsidRDefault="00E11A96" w:rsidP="00E11A96">
      <w:pPr>
        <w:spacing w:line="480" w:lineRule="auto"/>
        <w:jc w:val="center"/>
        <w:rPr>
          <w:rFonts w:ascii="Times New Roman" w:eastAsia="Calibri" w:hAnsi="Times New Roman" w:cs="Times New Roman"/>
          <w:vertAlign w:val="superscript"/>
        </w:rPr>
      </w:pPr>
      <w:bookmarkStart w:id="2" w:name="_Hlk39759145"/>
      <w:bookmarkEnd w:id="0"/>
      <w:r w:rsidRPr="009E57D0">
        <w:rPr>
          <w:rFonts w:ascii="Times New Roman" w:eastAsia="Calibri" w:hAnsi="Times New Roman" w:cs="Times New Roman"/>
        </w:rPr>
        <w:t xml:space="preserve">Maria Cristina Collivignarelli </w:t>
      </w:r>
      <w:r w:rsidRPr="009E57D0">
        <w:rPr>
          <w:rFonts w:ascii="Times New Roman" w:eastAsia="Calibri" w:hAnsi="Times New Roman" w:cs="Times New Roman"/>
          <w:vertAlign w:val="superscript"/>
        </w:rPr>
        <w:t>1,2</w:t>
      </w:r>
      <w:r w:rsidRPr="009E57D0">
        <w:rPr>
          <w:rFonts w:ascii="Times New Roman" w:eastAsia="Calibri" w:hAnsi="Times New Roman" w:cs="Times New Roman"/>
        </w:rPr>
        <w:t xml:space="preserve">, Alessandro Abbà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Francesca Maria Caccamo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Giorgio Bertanza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Roberta Pedrazzani </w:t>
      </w:r>
      <w:r w:rsidRPr="009E57D0">
        <w:rPr>
          <w:rFonts w:ascii="Times New Roman" w:eastAsia="Calibri" w:hAnsi="Times New Roman" w:cs="Times New Roman"/>
          <w:vertAlign w:val="superscript"/>
        </w:rPr>
        <w:t>4</w:t>
      </w:r>
      <w:r w:rsidRPr="009E57D0">
        <w:rPr>
          <w:rFonts w:ascii="Times New Roman" w:eastAsia="Calibri" w:hAnsi="Times New Roman" w:cs="Times New Roman"/>
        </w:rPr>
        <w:t xml:space="preserve">, </w:t>
      </w:r>
      <w:r w:rsidRPr="00723626">
        <w:rPr>
          <w:rFonts w:ascii="Times New Roman" w:eastAsia="Calibri" w:hAnsi="Times New Roman" w:cs="Times New Roman"/>
        </w:rPr>
        <w:t>Marco Baldi</w:t>
      </w:r>
      <w:r w:rsidR="00922499" w:rsidRPr="00723626">
        <w:rPr>
          <w:rFonts w:ascii="Times New Roman" w:eastAsia="Calibri" w:hAnsi="Times New Roman" w:cs="Times New Roman"/>
        </w:rPr>
        <w:t xml:space="preserve"> </w:t>
      </w:r>
      <w:r w:rsidRPr="00723626">
        <w:rPr>
          <w:rFonts w:ascii="Times New Roman" w:eastAsia="Calibri" w:hAnsi="Times New Roman" w:cs="Times New Roman"/>
          <w:vertAlign w:val="superscript"/>
        </w:rPr>
        <w:t>5</w:t>
      </w:r>
      <w:r w:rsidRPr="00723626">
        <w:rPr>
          <w:rFonts w:ascii="Times New Roman" w:eastAsia="Calibri" w:hAnsi="Times New Roman" w:cs="Times New Roman"/>
        </w:rPr>
        <w:t>, Paola</w:t>
      </w:r>
      <w:r w:rsidRPr="009E57D0">
        <w:rPr>
          <w:rFonts w:ascii="Times New Roman" w:eastAsia="Calibri" w:hAnsi="Times New Roman" w:cs="Times New Roman"/>
        </w:rPr>
        <w:t xml:space="preserve"> Ricciardi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Marco Carnevale Miino </w:t>
      </w:r>
      <w:proofErr w:type="gramStart"/>
      <w:r w:rsidRPr="009E57D0">
        <w:rPr>
          <w:rFonts w:ascii="Times New Roman" w:eastAsia="Calibri" w:hAnsi="Times New Roman" w:cs="Times New Roman"/>
          <w:vertAlign w:val="superscript"/>
        </w:rPr>
        <w:t>1,*</w:t>
      </w:r>
      <w:proofErr w:type="gramEnd"/>
    </w:p>
    <w:bookmarkEnd w:id="2"/>
    <w:p w14:paraId="25472ADB" w14:textId="4AC3F57E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Cs/>
          <w:vertAlign w:val="superscript"/>
        </w:rPr>
        <w:t>1</w:t>
      </w:r>
      <w:r w:rsidRPr="00F54128">
        <w:rPr>
          <w:rFonts w:ascii="Times New Roman" w:hAnsi="Times New Roman"/>
        </w:rPr>
        <w:t>:</w:t>
      </w:r>
      <w:r w:rsidRPr="00F54128">
        <w:rPr>
          <w:rFonts w:ascii="Times New Roman" w:hAnsi="Times New Roman"/>
          <w:vertAlign w:val="superscript"/>
        </w:rPr>
        <w:t xml:space="preserve"> </w:t>
      </w:r>
      <w:r w:rsidRPr="00F54128">
        <w:rPr>
          <w:rFonts w:ascii="Times New Roman" w:hAnsi="Times New Roman"/>
        </w:rPr>
        <w:t xml:space="preserve">Department of Civil Engineering and Architecture, University of Pavia, via Ferrata </w:t>
      </w:r>
      <w:r w:rsidR="00FB7B15">
        <w:rPr>
          <w:rFonts w:ascii="Times New Roman" w:hAnsi="Times New Roman"/>
        </w:rPr>
        <w:t>3</w:t>
      </w:r>
      <w:r w:rsidRPr="00F54128">
        <w:rPr>
          <w:rFonts w:ascii="Times New Roman" w:hAnsi="Times New Roman"/>
        </w:rPr>
        <w:t>, 27100 Pavia, Italy</w:t>
      </w:r>
    </w:p>
    <w:p w14:paraId="3643D173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2</w:t>
      </w:r>
      <w:r w:rsidRPr="00F54128">
        <w:rPr>
          <w:rFonts w:ascii="Times New Roman" w:hAnsi="Times New Roman"/>
        </w:rPr>
        <w:t xml:space="preserve">: Interdepartmental Centre for Water Research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 Ferrata 3, 27100 Pavia, Italy</w:t>
      </w:r>
    </w:p>
    <w:p w14:paraId="62C703F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3</w:t>
      </w:r>
      <w:r w:rsidRPr="00F54128">
        <w:rPr>
          <w:rFonts w:ascii="Times New Roman" w:hAnsi="Times New Roman"/>
        </w:rPr>
        <w:t>: Department of Civil, Environmental, Architectural Engineering and Mathematics, University of Brescia, via Branze 43, 25123 Brescia, Italy</w:t>
      </w:r>
    </w:p>
    <w:p w14:paraId="07EFF6BF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4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 xml:space="preserve">Department of Mechanical and Industrial Engineering, University of Bresc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 Branze 38, I-25123, Brescia, Italy</w:t>
      </w:r>
    </w:p>
    <w:p w14:paraId="1BD9B2F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5</w:t>
      </w:r>
      <w:r w:rsidRPr="00F54128">
        <w:rPr>
          <w:rFonts w:ascii="Times New Roman" w:hAnsi="Times New Roman"/>
        </w:rPr>
        <w:t xml:space="preserve">: Department of Chemistry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le Taramelli 10, 27100 Pavia, Italy</w:t>
      </w:r>
    </w:p>
    <w:p w14:paraId="09B35C5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/>
          <w:vertAlign w:val="superscript"/>
        </w:rPr>
        <w:t>*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>Corresponding author -&gt; Email address: marco.carnevalemiino01@universitadipavia.it (Marco Carnevale Miino)</w:t>
      </w:r>
    </w:p>
    <w:p w14:paraId="4AB87923" w14:textId="77777777" w:rsidR="00E11A96" w:rsidRDefault="00E11A96" w:rsidP="00ED026D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64AD06F5" w14:textId="54FB0829" w:rsidR="005E183B" w:rsidRPr="00E11A96" w:rsidRDefault="005E183B" w:rsidP="00ED026D">
      <w:pPr>
        <w:pStyle w:val="Didascalia"/>
        <w:keepNext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994BEF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Table</w:t>
      </w:r>
      <w:r w:rsidR="000B6AF9" w:rsidRPr="00994BEF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S</w:t>
      </w:r>
      <w:r w:rsidR="00E11A96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</w:t>
      </w:r>
      <w:r w:rsidR="00DB56F9" w:rsidRPr="00994BEF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723626">
        <w:rPr>
          <w:rFonts w:ascii="Times New Roman" w:hAnsi="Times New Roman" w:cs="Times New Roman"/>
          <w:color w:val="auto"/>
          <w:sz w:val="20"/>
          <w:szCs w:val="20"/>
          <w:lang w:val="en-GB"/>
        </w:rPr>
        <w:t>Number of a</w:t>
      </w:r>
      <w:r w:rsidR="00DB56F9" w:rsidRPr="00994BEF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ir quality control units </w:t>
      </w:r>
      <w:r w:rsidR="00214596" w:rsidRPr="00994BEF">
        <w:rPr>
          <w:rFonts w:ascii="Times New Roman" w:hAnsi="Times New Roman" w:cs="Times New Roman"/>
          <w:color w:val="auto"/>
          <w:sz w:val="20"/>
          <w:szCs w:val="20"/>
          <w:lang w:val="en-GB"/>
        </w:rPr>
        <w:t>for PM</w:t>
      </w:r>
      <w:r w:rsidR="00214596" w:rsidRPr="00994BEF">
        <w:rPr>
          <w:rFonts w:ascii="Times New Roman" w:hAnsi="Times New Roman" w:cs="Times New Roman"/>
          <w:color w:val="auto"/>
          <w:sz w:val="20"/>
          <w:szCs w:val="20"/>
          <w:vertAlign w:val="subscript"/>
          <w:lang w:val="en-GB"/>
        </w:rPr>
        <w:t>10</w:t>
      </w:r>
      <w:r w:rsidR="00214596" w:rsidRPr="00994BEF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and PM</w:t>
      </w:r>
      <w:r w:rsidR="00214596" w:rsidRPr="00994BEF">
        <w:rPr>
          <w:rFonts w:ascii="Times New Roman" w:hAnsi="Times New Roman" w:cs="Times New Roman"/>
          <w:color w:val="auto"/>
          <w:sz w:val="20"/>
          <w:szCs w:val="20"/>
          <w:vertAlign w:val="subscript"/>
          <w:lang w:val="en-GB"/>
        </w:rPr>
        <w:t>2.5</w:t>
      </w:r>
      <w:r w:rsidR="0072362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9D08BE">
        <w:rPr>
          <w:rFonts w:ascii="Times New Roman" w:hAnsi="Times New Roman" w:cs="Times New Roman"/>
          <w:color w:val="auto"/>
          <w:sz w:val="20"/>
          <w:szCs w:val="20"/>
          <w:lang w:val="en-GB"/>
        </w:rPr>
        <w:t>analysed</w:t>
      </w:r>
      <w:r w:rsidR="0072362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in the study</w:t>
      </w:r>
      <w:r w:rsid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>.</w:t>
      </w:r>
      <w:r w:rsidR="0072362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F96BFE">
        <w:rPr>
          <w:rFonts w:ascii="Times New Roman" w:hAnsi="Times New Roman" w:cs="Times New Roman"/>
          <w:color w:val="auto"/>
          <w:sz w:val="20"/>
          <w:szCs w:val="20"/>
          <w:lang w:val="en-GB"/>
        </w:rPr>
        <w:t>a: Forlì and Cesena, co-capit</w:t>
      </w:r>
      <w:r w:rsidR="005368BB">
        <w:rPr>
          <w:rFonts w:ascii="Times New Roman" w:hAnsi="Times New Roman" w:cs="Times New Roman"/>
          <w:color w:val="auto"/>
          <w:sz w:val="20"/>
          <w:szCs w:val="20"/>
          <w:lang w:val="en-GB"/>
        </w:rPr>
        <w:t>a</w:t>
      </w:r>
      <w:r w:rsidR="00F96BFE">
        <w:rPr>
          <w:rFonts w:ascii="Times New Roman" w:hAnsi="Times New Roman" w:cs="Times New Roman"/>
          <w:color w:val="auto"/>
          <w:sz w:val="20"/>
          <w:szCs w:val="20"/>
          <w:lang w:val="en-GB"/>
        </w:rPr>
        <w:t>ls of their province, have been considered as a single city</w:t>
      </w:r>
      <w:r w:rsidR="0001417E">
        <w:rPr>
          <w:rFonts w:ascii="Times New Roman" w:hAnsi="Times New Roman" w:cs="Times New Roman"/>
          <w:color w:val="auto"/>
          <w:sz w:val="20"/>
          <w:szCs w:val="20"/>
          <w:lang w:val="en-GB"/>
        </w:rPr>
        <w:t>;</w:t>
      </w:r>
      <w:r w:rsidR="00F96BFE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b</w:t>
      </w:r>
      <w:r w:rsid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>:</w:t>
      </w:r>
      <w:r w:rsidR="00E11A96" w:rsidRP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>T</w:t>
      </w:r>
      <w:r w:rsidR="00E11A96" w:rsidRP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>he data refer to the air quality control unit</w:t>
      </w:r>
      <w:r w:rsidR="00E11A96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located in Domodossola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94BEF" w:rsidRPr="00345325" w14:paraId="4B7F55C8" w14:textId="77777777" w:rsidTr="00994BEF">
        <w:trPr>
          <w:trHeight w:val="58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72216F" w14:textId="7353EA47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ty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E841F8" w14:textId="3DCBF1C6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C8A5" w14:textId="62ECA627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mber</w:t>
            </w: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f air quality control units</w:t>
            </w:r>
            <w:r w:rsidR="006A1D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alysed</w:t>
            </w:r>
          </w:p>
        </w:tc>
      </w:tr>
      <w:tr w:rsidR="00994BEF" w:rsidRPr="00ED026D" w14:paraId="564BBB92" w14:textId="77777777" w:rsidTr="00780852">
        <w:trPr>
          <w:trHeight w:val="285"/>
          <w:jc w:val="center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2CEC9F" w14:textId="77777777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EAE296" w14:textId="552E0970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36B08" w14:textId="54EAF0BF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0A3D" w14:textId="665AD514" w:rsidR="00994BEF" w:rsidRPr="00ED026D" w:rsidRDefault="00994BE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  <w:r w:rsidRPr="00ED02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</w:tr>
      <w:tr w:rsidR="00940050" w:rsidRPr="00ED026D" w14:paraId="3E7CFC8D" w14:textId="77777777" w:rsidTr="00F1294A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0DCC6AC" w14:textId="70E3AB81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lessandr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E623A16" w14:textId="72A9A2F0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5B3789" w14:textId="7960A9E0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6E3892" w14:textId="5A8B2D5F" w:rsidR="00940050" w:rsidRPr="00ED026D" w:rsidRDefault="00A0455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246E8B6E" w14:textId="77777777" w:rsidTr="00F1294A">
        <w:trPr>
          <w:jc w:val="center"/>
        </w:trPr>
        <w:tc>
          <w:tcPr>
            <w:tcW w:w="2268" w:type="dxa"/>
            <w:vAlign w:val="center"/>
          </w:tcPr>
          <w:p w14:paraId="15C89977" w14:textId="06972AC2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osta</w:t>
            </w:r>
          </w:p>
        </w:tc>
        <w:tc>
          <w:tcPr>
            <w:tcW w:w="2268" w:type="dxa"/>
            <w:vAlign w:val="center"/>
          </w:tcPr>
          <w:p w14:paraId="5BF179F3" w14:textId="7BE1856D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O</w:t>
            </w:r>
          </w:p>
        </w:tc>
        <w:tc>
          <w:tcPr>
            <w:tcW w:w="2268" w:type="dxa"/>
            <w:vAlign w:val="center"/>
          </w:tcPr>
          <w:p w14:paraId="59E0391D" w14:textId="380475CA" w:rsidR="00940050" w:rsidRPr="00ED026D" w:rsidRDefault="00CE5156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09FC0593" w14:textId="0318E1FB" w:rsidR="00940050" w:rsidRPr="00ED026D" w:rsidRDefault="00437FF7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40050" w:rsidRPr="00ED026D" w14:paraId="35B6FC2D" w14:textId="77777777" w:rsidTr="00F1294A">
        <w:trPr>
          <w:jc w:val="center"/>
        </w:trPr>
        <w:tc>
          <w:tcPr>
            <w:tcW w:w="2268" w:type="dxa"/>
            <w:vAlign w:val="center"/>
          </w:tcPr>
          <w:p w14:paraId="03D78796" w14:textId="7A28D988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sti</w:t>
            </w:r>
          </w:p>
        </w:tc>
        <w:tc>
          <w:tcPr>
            <w:tcW w:w="2268" w:type="dxa"/>
            <w:vAlign w:val="center"/>
          </w:tcPr>
          <w:p w14:paraId="3FE7C930" w14:textId="3F964B67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2268" w:type="dxa"/>
            <w:vAlign w:val="center"/>
          </w:tcPr>
          <w:p w14:paraId="3A1E0231" w14:textId="5E257025" w:rsidR="00940050" w:rsidRPr="00ED026D" w:rsidRDefault="00D332B2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C46DDC8" w14:textId="28588F1F" w:rsidR="00940050" w:rsidRPr="00ED026D" w:rsidRDefault="00A0455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6BA23224" w14:textId="77777777" w:rsidTr="00F1294A">
        <w:trPr>
          <w:jc w:val="center"/>
        </w:trPr>
        <w:tc>
          <w:tcPr>
            <w:tcW w:w="2268" w:type="dxa"/>
            <w:vAlign w:val="center"/>
          </w:tcPr>
          <w:p w14:paraId="18B58843" w14:textId="05C68ED2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ergamo</w:t>
            </w:r>
          </w:p>
        </w:tc>
        <w:tc>
          <w:tcPr>
            <w:tcW w:w="2268" w:type="dxa"/>
            <w:vAlign w:val="center"/>
          </w:tcPr>
          <w:p w14:paraId="47F51EDE" w14:textId="148DA311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2268" w:type="dxa"/>
            <w:vAlign w:val="center"/>
          </w:tcPr>
          <w:p w14:paraId="21AE004B" w14:textId="634AE717" w:rsidR="00940050" w:rsidRPr="00ED026D" w:rsidRDefault="00B0102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B4E0853" w14:textId="4A71A3DF" w:rsidR="00940050" w:rsidRPr="00ED026D" w:rsidRDefault="00D772EA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5DDDFFCD" w14:textId="77777777" w:rsidTr="00F1294A">
        <w:trPr>
          <w:jc w:val="center"/>
        </w:trPr>
        <w:tc>
          <w:tcPr>
            <w:tcW w:w="2268" w:type="dxa"/>
            <w:vAlign w:val="center"/>
          </w:tcPr>
          <w:p w14:paraId="353D11C1" w14:textId="28DF363A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iella</w:t>
            </w:r>
          </w:p>
        </w:tc>
        <w:tc>
          <w:tcPr>
            <w:tcW w:w="2268" w:type="dxa"/>
            <w:vAlign w:val="center"/>
          </w:tcPr>
          <w:p w14:paraId="486A6EB0" w14:textId="3D1DA483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I</w:t>
            </w:r>
          </w:p>
        </w:tc>
        <w:tc>
          <w:tcPr>
            <w:tcW w:w="2268" w:type="dxa"/>
            <w:vAlign w:val="center"/>
          </w:tcPr>
          <w:p w14:paraId="36252716" w14:textId="630DA33B" w:rsidR="00940050" w:rsidRPr="00ED026D" w:rsidRDefault="00D22FA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4A5945F7" w14:textId="68776A88" w:rsidR="00940050" w:rsidRPr="00ED026D" w:rsidRDefault="00A0455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A29C9" w:rsidRPr="00ED026D" w14:paraId="225BF337" w14:textId="77777777" w:rsidTr="00F1294A">
        <w:trPr>
          <w:jc w:val="center"/>
        </w:trPr>
        <w:tc>
          <w:tcPr>
            <w:tcW w:w="2268" w:type="dxa"/>
            <w:vAlign w:val="center"/>
          </w:tcPr>
          <w:p w14:paraId="0035ACFD" w14:textId="6799E66D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luno</w:t>
            </w:r>
          </w:p>
        </w:tc>
        <w:tc>
          <w:tcPr>
            <w:tcW w:w="2268" w:type="dxa"/>
            <w:vAlign w:val="center"/>
          </w:tcPr>
          <w:p w14:paraId="263A16FD" w14:textId="5E6E7427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2268" w:type="dxa"/>
            <w:vAlign w:val="center"/>
          </w:tcPr>
          <w:p w14:paraId="1D90C0C7" w14:textId="1AAB5664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5540647D" w14:textId="6C4F7F3F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0050" w:rsidRPr="00ED026D" w14:paraId="4D4250C3" w14:textId="77777777" w:rsidTr="00F1294A">
        <w:trPr>
          <w:jc w:val="center"/>
        </w:trPr>
        <w:tc>
          <w:tcPr>
            <w:tcW w:w="2268" w:type="dxa"/>
            <w:vAlign w:val="center"/>
          </w:tcPr>
          <w:p w14:paraId="6A9D54F1" w14:textId="35218072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ologna</w:t>
            </w:r>
          </w:p>
        </w:tc>
        <w:tc>
          <w:tcPr>
            <w:tcW w:w="2268" w:type="dxa"/>
            <w:vAlign w:val="center"/>
          </w:tcPr>
          <w:p w14:paraId="28AB4AF8" w14:textId="5A542F09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</w:p>
        </w:tc>
        <w:tc>
          <w:tcPr>
            <w:tcW w:w="2268" w:type="dxa"/>
            <w:vAlign w:val="center"/>
          </w:tcPr>
          <w:p w14:paraId="4E67CA5C" w14:textId="68ADE4C3" w:rsidR="00940050" w:rsidRPr="00ED026D" w:rsidRDefault="00B4103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7ECB0316" w14:textId="6CA212C1" w:rsidR="00940050" w:rsidRPr="00ED026D" w:rsidRDefault="00437FF7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3D6DC3F3" w14:textId="77777777" w:rsidTr="00F1294A">
        <w:trPr>
          <w:jc w:val="center"/>
        </w:trPr>
        <w:tc>
          <w:tcPr>
            <w:tcW w:w="2268" w:type="dxa"/>
            <w:vAlign w:val="center"/>
          </w:tcPr>
          <w:p w14:paraId="03D6629F" w14:textId="687FE148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rescia</w:t>
            </w:r>
          </w:p>
        </w:tc>
        <w:tc>
          <w:tcPr>
            <w:tcW w:w="2268" w:type="dxa"/>
            <w:vAlign w:val="center"/>
          </w:tcPr>
          <w:p w14:paraId="042126BB" w14:textId="701F824B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2268" w:type="dxa"/>
            <w:vAlign w:val="center"/>
          </w:tcPr>
          <w:p w14:paraId="06D777E7" w14:textId="01C42E00" w:rsidR="00940050" w:rsidRPr="00ED026D" w:rsidRDefault="00D332B2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131F9397" w14:textId="04A88957" w:rsidR="00940050" w:rsidRPr="00ED026D" w:rsidRDefault="00D772EA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74AA3186" w14:textId="77777777" w:rsidTr="00F1294A">
        <w:trPr>
          <w:jc w:val="center"/>
        </w:trPr>
        <w:tc>
          <w:tcPr>
            <w:tcW w:w="2268" w:type="dxa"/>
            <w:vAlign w:val="center"/>
          </w:tcPr>
          <w:p w14:paraId="4CFD8835" w14:textId="13B650EA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uneo</w:t>
            </w:r>
          </w:p>
        </w:tc>
        <w:tc>
          <w:tcPr>
            <w:tcW w:w="2268" w:type="dxa"/>
            <w:vAlign w:val="center"/>
          </w:tcPr>
          <w:p w14:paraId="37030EAE" w14:textId="27DFBA5F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2268" w:type="dxa"/>
            <w:vAlign w:val="center"/>
          </w:tcPr>
          <w:p w14:paraId="0B56F50B" w14:textId="1D3BFF81" w:rsidR="00940050" w:rsidRPr="00ED026D" w:rsidRDefault="00D22FA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22035395" w14:textId="630F4986" w:rsidR="00940050" w:rsidRPr="00ED026D" w:rsidRDefault="00F81B8B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48972FD8" w14:textId="77777777" w:rsidTr="00F1294A">
        <w:trPr>
          <w:jc w:val="center"/>
        </w:trPr>
        <w:tc>
          <w:tcPr>
            <w:tcW w:w="2268" w:type="dxa"/>
            <w:vAlign w:val="center"/>
          </w:tcPr>
          <w:p w14:paraId="16DE0CE1" w14:textId="7429D8B0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omo</w:t>
            </w:r>
          </w:p>
        </w:tc>
        <w:tc>
          <w:tcPr>
            <w:tcW w:w="2268" w:type="dxa"/>
            <w:vAlign w:val="center"/>
          </w:tcPr>
          <w:p w14:paraId="71ABF185" w14:textId="75F36E5E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2268" w:type="dxa"/>
            <w:vAlign w:val="center"/>
          </w:tcPr>
          <w:p w14:paraId="6C5D700D" w14:textId="7682AC41" w:rsidR="00940050" w:rsidRPr="00ED026D" w:rsidRDefault="00B0102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57A0A2ED" w14:textId="585DC0FC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65728DA7" w14:textId="77777777" w:rsidTr="00F1294A">
        <w:trPr>
          <w:jc w:val="center"/>
        </w:trPr>
        <w:tc>
          <w:tcPr>
            <w:tcW w:w="2268" w:type="dxa"/>
            <w:vAlign w:val="center"/>
          </w:tcPr>
          <w:p w14:paraId="7FD31E29" w14:textId="7229B08D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remona</w:t>
            </w:r>
          </w:p>
        </w:tc>
        <w:tc>
          <w:tcPr>
            <w:tcW w:w="2268" w:type="dxa"/>
            <w:vAlign w:val="center"/>
          </w:tcPr>
          <w:p w14:paraId="6B1351D3" w14:textId="1BFACE90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268" w:type="dxa"/>
            <w:vAlign w:val="center"/>
          </w:tcPr>
          <w:p w14:paraId="5F36FC1E" w14:textId="0E174056" w:rsidR="00940050" w:rsidRPr="00ED026D" w:rsidRDefault="00B0102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5B72FD76" w14:textId="1FC15C57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300282D8" w14:textId="77777777" w:rsidTr="00F1294A">
        <w:trPr>
          <w:jc w:val="center"/>
        </w:trPr>
        <w:tc>
          <w:tcPr>
            <w:tcW w:w="2268" w:type="dxa"/>
            <w:vAlign w:val="center"/>
          </w:tcPr>
          <w:p w14:paraId="0A56855A" w14:textId="2698BF50" w:rsidR="00940050" w:rsidRPr="00ED026D" w:rsidRDefault="00965D2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lì</w:t>
            </w:r>
            <w:r w:rsidR="00AA1D2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Cesena</w:t>
            </w:r>
            <w:r w:rsidR="00CA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CDC" w:rsidRPr="00CA3C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14:paraId="76B12E2F" w14:textId="5A91116E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2268" w:type="dxa"/>
            <w:vAlign w:val="center"/>
          </w:tcPr>
          <w:p w14:paraId="0645BE35" w14:textId="66508EDF" w:rsidR="00940050" w:rsidRPr="00ED026D" w:rsidRDefault="00B4103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3C9EB7EB" w14:textId="62D26E4D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4E0957A9" w14:textId="77777777" w:rsidTr="00F1294A">
        <w:trPr>
          <w:jc w:val="center"/>
        </w:trPr>
        <w:tc>
          <w:tcPr>
            <w:tcW w:w="2268" w:type="dxa"/>
            <w:vAlign w:val="center"/>
          </w:tcPr>
          <w:p w14:paraId="39122D9C" w14:textId="4C3B4C44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Ferrara</w:t>
            </w:r>
          </w:p>
        </w:tc>
        <w:tc>
          <w:tcPr>
            <w:tcW w:w="2268" w:type="dxa"/>
            <w:vAlign w:val="center"/>
          </w:tcPr>
          <w:p w14:paraId="6B627574" w14:textId="7B27987F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2268" w:type="dxa"/>
            <w:vAlign w:val="center"/>
          </w:tcPr>
          <w:p w14:paraId="3B40CCF1" w14:textId="722DE900" w:rsidR="00940050" w:rsidRPr="00ED026D" w:rsidRDefault="00B4103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4002FF4F" w14:textId="2B553132" w:rsidR="00940050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0050" w:rsidRPr="00ED026D" w14:paraId="295C4DA9" w14:textId="77777777" w:rsidTr="00F1294A">
        <w:trPr>
          <w:jc w:val="center"/>
        </w:trPr>
        <w:tc>
          <w:tcPr>
            <w:tcW w:w="2268" w:type="dxa"/>
            <w:vAlign w:val="center"/>
          </w:tcPr>
          <w:p w14:paraId="78B7D4AD" w14:textId="6006B792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Genova</w:t>
            </w:r>
          </w:p>
        </w:tc>
        <w:tc>
          <w:tcPr>
            <w:tcW w:w="2268" w:type="dxa"/>
            <w:vAlign w:val="center"/>
          </w:tcPr>
          <w:p w14:paraId="5774BFB1" w14:textId="07418C81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268" w:type="dxa"/>
            <w:vAlign w:val="center"/>
          </w:tcPr>
          <w:p w14:paraId="34EAC636" w14:textId="16EE0085" w:rsidR="00940050" w:rsidRPr="00ED026D" w:rsidRDefault="00902D3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14:paraId="2DC2E873" w14:textId="3B16CF5B" w:rsidR="00940050" w:rsidRPr="00ED026D" w:rsidRDefault="00F81B8B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0050" w:rsidRPr="00ED026D" w14:paraId="5D541D18" w14:textId="77777777" w:rsidTr="00F1294A">
        <w:trPr>
          <w:jc w:val="center"/>
        </w:trPr>
        <w:tc>
          <w:tcPr>
            <w:tcW w:w="2268" w:type="dxa"/>
            <w:vAlign w:val="center"/>
          </w:tcPr>
          <w:p w14:paraId="0EAB5080" w14:textId="42E9D71E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Lecco</w:t>
            </w:r>
          </w:p>
        </w:tc>
        <w:tc>
          <w:tcPr>
            <w:tcW w:w="2268" w:type="dxa"/>
            <w:vAlign w:val="center"/>
          </w:tcPr>
          <w:p w14:paraId="551C039E" w14:textId="72930ECA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</w:p>
        </w:tc>
        <w:tc>
          <w:tcPr>
            <w:tcW w:w="2268" w:type="dxa"/>
            <w:vAlign w:val="center"/>
          </w:tcPr>
          <w:p w14:paraId="2EC39938" w14:textId="7C626317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0D9C480" w14:textId="58003272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48C1C1DB" w14:textId="77777777" w:rsidTr="00F1294A">
        <w:trPr>
          <w:jc w:val="center"/>
        </w:trPr>
        <w:tc>
          <w:tcPr>
            <w:tcW w:w="2268" w:type="dxa"/>
            <w:vAlign w:val="center"/>
          </w:tcPr>
          <w:p w14:paraId="08233BC1" w14:textId="7D14122A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Lodi</w:t>
            </w:r>
          </w:p>
        </w:tc>
        <w:tc>
          <w:tcPr>
            <w:tcW w:w="2268" w:type="dxa"/>
            <w:vAlign w:val="center"/>
          </w:tcPr>
          <w:p w14:paraId="7EECFD34" w14:textId="09DD416A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2268" w:type="dxa"/>
            <w:vAlign w:val="center"/>
          </w:tcPr>
          <w:p w14:paraId="64BAABC6" w14:textId="658050FB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685CBCBE" w14:textId="1A9C2C23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06DACD73" w14:textId="77777777" w:rsidTr="00F1294A">
        <w:trPr>
          <w:jc w:val="center"/>
        </w:trPr>
        <w:tc>
          <w:tcPr>
            <w:tcW w:w="2268" w:type="dxa"/>
            <w:vAlign w:val="center"/>
          </w:tcPr>
          <w:p w14:paraId="7396C09A" w14:textId="0CB2EDAB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onza</w:t>
            </w:r>
          </w:p>
        </w:tc>
        <w:tc>
          <w:tcPr>
            <w:tcW w:w="2268" w:type="dxa"/>
            <w:vAlign w:val="center"/>
          </w:tcPr>
          <w:p w14:paraId="4C36B990" w14:textId="5646C23F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2268" w:type="dxa"/>
            <w:vAlign w:val="center"/>
          </w:tcPr>
          <w:p w14:paraId="6A799C55" w14:textId="748FD072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566F4C9B" w14:textId="28185EBB" w:rsidR="00940050" w:rsidRPr="00ED026D" w:rsidRDefault="0089301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34305754" w14:textId="77777777" w:rsidTr="00F1294A">
        <w:trPr>
          <w:jc w:val="center"/>
        </w:trPr>
        <w:tc>
          <w:tcPr>
            <w:tcW w:w="2268" w:type="dxa"/>
            <w:vAlign w:val="center"/>
          </w:tcPr>
          <w:p w14:paraId="0D8CC505" w14:textId="46906C0C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ilano</w:t>
            </w:r>
          </w:p>
        </w:tc>
        <w:tc>
          <w:tcPr>
            <w:tcW w:w="2268" w:type="dxa"/>
            <w:vAlign w:val="center"/>
          </w:tcPr>
          <w:p w14:paraId="7D2658FF" w14:textId="09BC0808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268" w:type="dxa"/>
            <w:vAlign w:val="center"/>
          </w:tcPr>
          <w:p w14:paraId="4331209A" w14:textId="181234E3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4EBC986C" w14:textId="22D89A5C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4A61F0CD" w14:textId="77777777" w:rsidTr="00F1294A">
        <w:trPr>
          <w:jc w:val="center"/>
        </w:trPr>
        <w:tc>
          <w:tcPr>
            <w:tcW w:w="2268" w:type="dxa"/>
            <w:vAlign w:val="center"/>
          </w:tcPr>
          <w:p w14:paraId="480911A8" w14:textId="02964908" w:rsidR="00940050" w:rsidRPr="00ED026D" w:rsidRDefault="005854FF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antova</w:t>
            </w:r>
          </w:p>
        </w:tc>
        <w:tc>
          <w:tcPr>
            <w:tcW w:w="2268" w:type="dxa"/>
            <w:vAlign w:val="center"/>
          </w:tcPr>
          <w:p w14:paraId="3D93012A" w14:textId="31ACAA2B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2268" w:type="dxa"/>
            <w:vAlign w:val="center"/>
          </w:tcPr>
          <w:p w14:paraId="4BA08552" w14:textId="06AF8F1E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68276531" w14:textId="745603B1" w:rsidR="00940050" w:rsidRPr="00ED026D" w:rsidRDefault="0090390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27AD5355" w14:textId="77777777" w:rsidTr="00F1294A">
        <w:trPr>
          <w:jc w:val="center"/>
        </w:trPr>
        <w:tc>
          <w:tcPr>
            <w:tcW w:w="2268" w:type="dxa"/>
            <w:vAlign w:val="center"/>
          </w:tcPr>
          <w:p w14:paraId="0111E2B4" w14:textId="35809C89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odena</w:t>
            </w:r>
          </w:p>
        </w:tc>
        <w:tc>
          <w:tcPr>
            <w:tcW w:w="2268" w:type="dxa"/>
            <w:vAlign w:val="center"/>
          </w:tcPr>
          <w:p w14:paraId="2A5FC6CF" w14:textId="29D23A43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2268" w:type="dxa"/>
            <w:vAlign w:val="center"/>
          </w:tcPr>
          <w:p w14:paraId="375AC0FA" w14:textId="762FFF33" w:rsidR="00940050" w:rsidRPr="00ED026D" w:rsidRDefault="001E073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FA9FF21" w14:textId="3C9CB4D7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706E555A" w14:textId="77777777" w:rsidTr="00F1294A">
        <w:trPr>
          <w:jc w:val="center"/>
        </w:trPr>
        <w:tc>
          <w:tcPr>
            <w:tcW w:w="2268" w:type="dxa"/>
            <w:vAlign w:val="center"/>
          </w:tcPr>
          <w:p w14:paraId="2D294C77" w14:textId="1C14414E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Novara</w:t>
            </w:r>
          </w:p>
        </w:tc>
        <w:tc>
          <w:tcPr>
            <w:tcW w:w="2268" w:type="dxa"/>
            <w:vAlign w:val="center"/>
          </w:tcPr>
          <w:p w14:paraId="3F629C27" w14:textId="1A439149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  <w:vAlign w:val="center"/>
          </w:tcPr>
          <w:p w14:paraId="450D4774" w14:textId="21C5AF03" w:rsidR="00940050" w:rsidRPr="00ED026D" w:rsidRDefault="00D22FA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97B0B54" w14:textId="5C847D2F" w:rsidR="00940050" w:rsidRPr="00ED026D" w:rsidRDefault="00F81B8B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6C6D51D6" w14:textId="77777777" w:rsidTr="00F1294A">
        <w:trPr>
          <w:jc w:val="center"/>
        </w:trPr>
        <w:tc>
          <w:tcPr>
            <w:tcW w:w="2268" w:type="dxa"/>
            <w:vAlign w:val="center"/>
          </w:tcPr>
          <w:p w14:paraId="0987504F" w14:textId="3072922C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iacenza</w:t>
            </w:r>
          </w:p>
        </w:tc>
        <w:tc>
          <w:tcPr>
            <w:tcW w:w="2268" w:type="dxa"/>
            <w:vAlign w:val="center"/>
          </w:tcPr>
          <w:p w14:paraId="53CD549B" w14:textId="6C5810BF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268" w:type="dxa"/>
            <w:vAlign w:val="center"/>
          </w:tcPr>
          <w:p w14:paraId="0733A257" w14:textId="2A5E3BBE" w:rsidR="00940050" w:rsidRPr="00ED026D" w:rsidRDefault="001E073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62E7A9E3" w14:textId="17A6A109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A29C9" w:rsidRPr="00ED026D" w14:paraId="4EA1051B" w14:textId="77777777" w:rsidTr="00F1294A">
        <w:trPr>
          <w:jc w:val="center"/>
        </w:trPr>
        <w:tc>
          <w:tcPr>
            <w:tcW w:w="2268" w:type="dxa"/>
            <w:vAlign w:val="center"/>
          </w:tcPr>
          <w:p w14:paraId="46789E69" w14:textId="06F16273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dova</w:t>
            </w:r>
          </w:p>
        </w:tc>
        <w:tc>
          <w:tcPr>
            <w:tcW w:w="2268" w:type="dxa"/>
            <w:vAlign w:val="center"/>
          </w:tcPr>
          <w:p w14:paraId="1C620102" w14:textId="2E1F4AFA" w:rsidR="005A29C9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2268" w:type="dxa"/>
            <w:vAlign w:val="center"/>
          </w:tcPr>
          <w:p w14:paraId="76CD5B8D" w14:textId="78C9857A" w:rsidR="005A29C9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3F3E2868" w14:textId="6612A3F0" w:rsidR="005A29C9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023FD91E" w14:textId="77777777" w:rsidTr="00F1294A">
        <w:trPr>
          <w:jc w:val="center"/>
        </w:trPr>
        <w:tc>
          <w:tcPr>
            <w:tcW w:w="2268" w:type="dxa"/>
            <w:vAlign w:val="center"/>
          </w:tcPr>
          <w:p w14:paraId="3E831585" w14:textId="5A0CC05E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arma</w:t>
            </w:r>
          </w:p>
        </w:tc>
        <w:tc>
          <w:tcPr>
            <w:tcW w:w="2268" w:type="dxa"/>
            <w:vAlign w:val="center"/>
          </w:tcPr>
          <w:p w14:paraId="38E97FEB" w14:textId="78A3C9D6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2268" w:type="dxa"/>
            <w:vAlign w:val="center"/>
          </w:tcPr>
          <w:p w14:paraId="70DD39E7" w14:textId="0C460B66" w:rsidR="00940050" w:rsidRPr="00ED026D" w:rsidRDefault="001E073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72034375" w14:textId="3DDE63C7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3210847F" w14:textId="77777777" w:rsidTr="00F1294A">
        <w:trPr>
          <w:jc w:val="center"/>
        </w:trPr>
        <w:tc>
          <w:tcPr>
            <w:tcW w:w="2268" w:type="dxa"/>
            <w:vAlign w:val="center"/>
          </w:tcPr>
          <w:p w14:paraId="70E56C41" w14:textId="16A5367C" w:rsidR="00940050" w:rsidRPr="00ED026D" w:rsidRDefault="00FA410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avia</w:t>
            </w:r>
          </w:p>
        </w:tc>
        <w:tc>
          <w:tcPr>
            <w:tcW w:w="2268" w:type="dxa"/>
            <w:vAlign w:val="center"/>
          </w:tcPr>
          <w:p w14:paraId="6678FFE1" w14:textId="7B75CA79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2268" w:type="dxa"/>
            <w:vAlign w:val="center"/>
          </w:tcPr>
          <w:p w14:paraId="4AFD4C7B" w14:textId="4C3C9774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726BF12F" w14:textId="49F701C3" w:rsidR="00940050" w:rsidRPr="00ED026D" w:rsidRDefault="0089301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2EF36874" w14:textId="77777777" w:rsidTr="00F1294A">
        <w:trPr>
          <w:jc w:val="center"/>
        </w:trPr>
        <w:tc>
          <w:tcPr>
            <w:tcW w:w="2268" w:type="dxa"/>
            <w:vAlign w:val="center"/>
          </w:tcPr>
          <w:p w14:paraId="415BBE5A" w14:textId="52FA38B3" w:rsidR="00940050" w:rsidRPr="00ED026D" w:rsidRDefault="0010701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avenna</w:t>
            </w:r>
          </w:p>
        </w:tc>
        <w:tc>
          <w:tcPr>
            <w:tcW w:w="2268" w:type="dxa"/>
            <w:vAlign w:val="center"/>
          </w:tcPr>
          <w:p w14:paraId="3EB7CFAF" w14:textId="179EC798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</w:p>
        </w:tc>
        <w:tc>
          <w:tcPr>
            <w:tcW w:w="2268" w:type="dxa"/>
            <w:vAlign w:val="center"/>
          </w:tcPr>
          <w:p w14:paraId="2CA7345B" w14:textId="7C26B75F" w:rsidR="00940050" w:rsidRPr="00ED026D" w:rsidRDefault="001E0734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5906159" w14:textId="3EC527A2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7BBD27DB" w14:textId="77777777" w:rsidTr="00F1294A">
        <w:trPr>
          <w:jc w:val="center"/>
        </w:trPr>
        <w:tc>
          <w:tcPr>
            <w:tcW w:w="2268" w:type="dxa"/>
            <w:vAlign w:val="center"/>
          </w:tcPr>
          <w:p w14:paraId="1E7BC0BB" w14:textId="4C1FF752" w:rsidR="00940050" w:rsidRPr="00ED026D" w:rsidRDefault="00082A1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eggio Emilia</w:t>
            </w:r>
          </w:p>
        </w:tc>
        <w:tc>
          <w:tcPr>
            <w:tcW w:w="2268" w:type="dxa"/>
            <w:vAlign w:val="center"/>
          </w:tcPr>
          <w:p w14:paraId="1FE82360" w14:textId="55EA7448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268" w:type="dxa"/>
            <w:vAlign w:val="center"/>
          </w:tcPr>
          <w:p w14:paraId="27A1DFA3" w14:textId="55E9D2B0" w:rsidR="00940050" w:rsidRPr="00ED026D" w:rsidRDefault="00243667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80D27D1" w14:textId="6F60B6BE" w:rsidR="00940050" w:rsidRPr="00ED026D" w:rsidRDefault="005A29C9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0050" w:rsidRPr="00ED026D" w14:paraId="39025BB9" w14:textId="77777777" w:rsidTr="00F1294A">
        <w:trPr>
          <w:jc w:val="center"/>
        </w:trPr>
        <w:tc>
          <w:tcPr>
            <w:tcW w:w="2268" w:type="dxa"/>
            <w:vAlign w:val="center"/>
          </w:tcPr>
          <w:p w14:paraId="35489417" w14:textId="0C91803A" w:rsidR="00940050" w:rsidRPr="00ED026D" w:rsidRDefault="00082A1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imini</w:t>
            </w:r>
          </w:p>
        </w:tc>
        <w:tc>
          <w:tcPr>
            <w:tcW w:w="2268" w:type="dxa"/>
            <w:vAlign w:val="center"/>
          </w:tcPr>
          <w:p w14:paraId="22AEFFD6" w14:textId="2E19F7EA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2268" w:type="dxa"/>
            <w:vAlign w:val="center"/>
          </w:tcPr>
          <w:p w14:paraId="2E997136" w14:textId="0644905E" w:rsidR="00940050" w:rsidRPr="00ED026D" w:rsidRDefault="00243667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4F98EE7F" w14:textId="6E7CA4A4" w:rsidR="00940050" w:rsidRPr="00ED026D" w:rsidRDefault="00243FE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2D81" w:rsidRPr="00ED026D" w14:paraId="42D82D3E" w14:textId="77777777" w:rsidTr="00F1294A">
        <w:trPr>
          <w:jc w:val="center"/>
        </w:trPr>
        <w:tc>
          <w:tcPr>
            <w:tcW w:w="2268" w:type="dxa"/>
            <w:vAlign w:val="center"/>
          </w:tcPr>
          <w:p w14:paraId="1DBB5494" w14:textId="64290C04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vigo</w:t>
            </w:r>
          </w:p>
        </w:tc>
        <w:tc>
          <w:tcPr>
            <w:tcW w:w="2268" w:type="dxa"/>
            <w:vAlign w:val="center"/>
          </w:tcPr>
          <w:p w14:paraId="36A86205" w14:textId="580B94E9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2268" w:type="dxa"/>
            <w:vAlign w:val="center"/>
          </w:tcPr>
          <w:p w14:paraId="74C532C1" w14:textId="4F5C9FB6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4C390741" w14:textId="2F67E6A1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544DC840" w14:textId="77777777" w:rsidTr="00F1294A">
        <w:trPr>
          <w:jc w:val="center"/>
        </w:trPr>
        <w:tc>
          <w:tcPr>
            <w:tcW w:w="2268" w:type="dxa"/>
            <w:vAlign w:val="center"/>
          </w:tcPr>
          <w:p w14:paraId="3816A168" w14:textId="0ACD45CD" w:rsidR="00940050" w:rsidRPr="00ED026D" w:rsidRDefault="0010701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Sondrio</w:t>
            </w:r>
          </w:p>
        </w:tc>
        <w:tc>
          <w:tcPr>
            <w:tcW w:w="2268" w:type="dxa"/>
            <w:vAlign w:val="center"/>
          </w:tcPr>
          <w:p w14:paraId="2A859D07" w14:textId="725EC0C8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</w:p>
        </w:tc>
        <w:tc>
          <w:tcPr>
            <w:tcW w:w="2268" w:type="dxa"/>
            <w:vAlign w:val="center"/>
          </w:tcPr>
          <w:p w14:paraId="62E5E0B2" w14:textId="4B8B28AA" w:rsidR="00940050" w:rsidRPr="00ED026D" w:rsidRDefault="008B7B6E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7E9EDA0" w14:textId="2BFBBC01" w:rsidR="00940050" w:rsidRPr="00ED026D" w:rsidRDefault="00426698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60CDEA8A" w14:textId="77777777" w:rsidTr="00F1294A">
        <w:trPr>
          <w:jc w:val="center"/>
        </w:trPr>
        <w:tc>
          <w:tcPr>
            <w:tcW w:w="2268" w:type="dxa"/>
            <w:vAlign w:val="center"/>
          </w:tcPr>
          <w:p w14:paraId="24B30C38" w14:textId="2D2F2B62" w:rsidR="00940050" w:rsidRPr="00ED026D" w:rsidRDefault="00B8018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La Spezia</w:t>
            </w:r>
          </w:p>
        </w:tc>
        <w:tc>
          <w:tcPr>
            <w:tcW w:w="2268" w:type="dxa"/>
            <w:vAlign w:val="center"/>
          </w:tcPr>
          <w:p w14:paraId="470810C6" w14:textId="309D7C37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2268" w:type="dxa"/>
            <w:vAlign w:val="center"/>
          </w:tcPr>
          <w:p w14:paraId="1B784763" w14:textId="4396B0A1" w:rsidR="00940050" w:rsidRPr="00ED026D" w:rsidRDefault="00902D3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70575111" w14:textId="4BE70E26" w:rsidR="00940050" w:rsidRPr="00ED026D" w:rsidRDefault="002B32DC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5F58AB07" w14:textId="77777777" w:rsidTr="00F1294A">
        <w:trPr>
          <w:jc w:val="center"/>
        </w:trPr>
        <w:tc>
          <w:tcPr>
            <w:tcW w:w="2268" w:type="dxa"/>
            <w:vAlign w:val="center"/>
          </w:tcPr>
          <w:p w14:paraId="155509EA" w14:textId="6E7C055B" w:rsidR="00940050" w:rsidRPr="00ED026D" w:rsidRDefault="0010701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Savona</w:t>
            </w:r>
          </w:p>
        </w:tc>
        <w:tc>
          <w:tcPr>
            <w:tcW w:w="2268" w:type="dxa"/>
            <w:vAlign w:val="center"/>
          </w:tcPr>
          <w:p w14:paraId="56ABA997" w14:textId="50D84ED4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SV</w:t>
            </w:r>
          </w:p>
        </w:tc>
        <w:tc>
          <w:tcPr>
            <w:tcW w:w="2268" w:type="dxa"/>
            <w:vAlign w:val="center"/>
          </w:tcPr>
          <w:p w14:paraId="1295F08E" w14:textId="0702E0D1" w:rsidR="00940050" w:rsidRPr="00ED026D" w:rsidRDefault="00902D3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1D3A443D" w14:textId="5822D8E1" w:rsidR="00940050" w:rsidRPr="00ED026D" w:rsidRDefault="002B32DC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0050" w:rsidRPr="00ED026D" w14:paraId="7EED6374" w14:textId="77777777" w:rsidTr="00F1294A">
        <w:trPr>
          <w:jc w:val="center"/>
        </w:trPr>
        <w:tc>
          <w:tcPr>
            <w:tcW w:w="2268" w:type="dxa"/>
            <w:vAlign w:val="center"/>
          </w:tcPr>
          <w:p w14:paraId="10A678EC" w14:textId="60250316" w:rsidR="00940050" w:rsidRPr="00ED026D" w:rsidRDefault="0010701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Trento</w:t>
            </w:r>
          </w:p>
        </w:tc>
        <w:tc>
          <w:tcPr>
            <w:tcW w:w="2268" w:type="dxa"/>
            <w:vAlign w:val="center"/>
          </w:tcPr>
          <w:p w14:paraId="67A627B2" w14:textId="53662501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2268" w:type="dxa"/>
            <w:vAlign w:val="center"/>
          </w:tcPr>
          <w:p w14:paraId="6C4DD70A" w14:textId="2D8163A7" w:rsidR="00940050" w:rsidRPr="00ED026D" w:rsidRDefault="00AD10B2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13F92BF" w14:textId="2A663940" w:rsidR="00940050" w:rsidRPr="00ED026D" w:rsidRDefault="00567DA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2042A5A1" w14:textId="77777777" w:rsidTr="00F1294A">
        <w:trPr>
          <w:jc w:val="center"/>
        </w:trPr>
        <w:tc>
          <w:tcPr>
            <w:tcW w:w="2268" w:type="dxa"/>
            <w:vAlign w:val="center"/>
          </w:tcPr>
          <w:p w14:paraId="7AF94D27" w14:textId="630ECAF3" w:rsidR="00940050" w:rsidRPr="00ED026D" w:rsidRDefault="00B8018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Torino</w:t>
            </w:r>
          </w:p>
        </w:tc>
        <w:tc>
          <w:tcPr>
            <w:tcW w:w="2268" w:type="dxa"/>
            <w:vAlign w:val="center"/>
          </w:tcPr>
          <w:p w14:paraId="740D5093" w14:textId="436E5680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2268" w:type="dxa"/>
            <w:vAlign w:val="center"/>
          </w:tcPr>
          <w:p w14:paraId="3DD91150" w14:textId="32E726D6" w:rsidR="00940050" w:rsidRPr="00ED026D" w:rsidRDefault="00353DC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4B79F1EB" w14:textId="0ADCFAB8" w:rsidR="00940050" w:rsidRPr="00ED026D" w:rsidRDefault="00A04555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2D81" w:rsidRPr="00ED026D" w14:paraId="2D590482" w14:textId="77777777" w:rsidTr="00F1294A">
        <w:trPr>
          <w:jc w:val="center"/>
        </w:trPr>
        <w:tc>
          <w:tcPr>
            <w:tcW w:w="2268" w:type="dxa"/>
            <w:vAlign w:val="center"/>
          </w:tcPr>
          <w:p w14:paraId="5E50AC1B" w14:textId="42E7B806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viso</w:t>
            </w:r>
          </w:p>
        </w:tc>
        <w:tc>
          <w:tcPr>
            <w:tcW w:w="2268" w:type="dxa"/>
            <w:vAlign w:val="center"/>
          </w:tcPr>
          <w:p w14:paraId="57E773A1" w14:textId="5DA41A5B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2268" w:type="dxa"/>
            <w:vAlign w:val="center"/>
          </w:tcPr>
          <w:p w14:paraId="654BCFF0" w14:textId="7B93FF01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8750BF8" w14:textId="77AAC36B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46527C50" w14:textId="77777777" w:rsidTr="00F1294A">
        <w:trPr>
          <w:jc w:val="center"/>
        </w:trPr>
        <w:tc>
          <w:tcPr>
            <w:tcW w:w="2268" w:type="dxa"/>
            <w:vAlign w:val="center"/>
          </w:tcPr>
          <w:p w14:paraId="38F6B532" w14:textId="0B4B95A8" w:rsidR="00940050" w:rsidRPr="00ED026D" w:rsidRDefault="0010701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arese</w:t>
            </w:r>
          </w:p>
        </w:tc>
        <w:tc>
          <w:tcPr>
            <w:tcW w:w="2268" w:type="dxa"/>
            <w:vAlign w:val="center"/>
          </w:tcPr>
          <w:p w14:paraId="37D8E27D" w14:textId="35D7F59F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2268" w:type="dxa"/>
            <w:vAlign w:val="center"/>
          </w:tcPr>
          <w:p w14:paraId="16759673" w14:textId="09E03D4D" w:rsidR="00940050" w:rsidRPr="00ED026D" w:rsidRDefault="00134447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381986BB" w14:textId="1224E1EB" w:rsidR="00940050" w:rsidRPr="00ED026D" w:rsidRDefault="00426698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0050" w:rsidRPr="00ED026D" w14:paraId="34FA2D1F" w14:textId="77777777" w:rsidTr="00F1294A">
        <w:trPr>
          <w:jc w:val="center"/>
        </w:trPr>
        <w:tc>
          <w:tcPr>
            <w:tcW w:w="2268" w:type="dxa"/>
            <w:vAlign w:val="center"/>
          </w:tcPr>
          <w:p w14:paraId="3985B8C4" w14:textId="7F0A3BB9" w:rsidR="00940050" w:rsidRPr="00ED026D" w:rsidRDefault="00B80183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erban</w:t>
            </w:r>
            <w:r w:rsidR="00AA1D22">
              <w:rPr>
                <w:rFonts w:ascii="Times New Roman" w:hAnsi="Times New Roman" w:cs="Times New Roman"/>
                <w:sz w:val="20"/>
                <w:szCs w:val="20"/>
              </w:rPr>
              <w:t xml:space="preserve">ia </w:t>
            </w:r>
          </w:p>
        </w:tc>
        <w:tc>
          <w:tcPr>
            <w:tcW w:w="2268" w:type="dxa"/>
            <w:vAlign w:val="center"/>
          </w:tcPr>
          <w:p w14:paraId="1BF36442" w14:textId="6E908686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B</w:t>
            </w:r>
          </w:p>
        </w:tc>
        <w:tc>
          <w:tcPr>
            <w:tcW w:w="2268" w:type="dxa"/>
            <w:vAlign w:val="center"/>
          </w:tcPr>
          <w:p w14:paraId="635A0560" w14:textId="33C268EE" w:rsidR="00940050" w:rsidRPr="00ED026D" w:rsidRDefault="00353DC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1D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CDC" w:rsidRPr="00CA3C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vAlign w:val="center"/>
          </w:tcPr>
          <w:p w14:paraId="0F8D2612" w14:textId="6D963424" w:rsidR="00940050" w:rsidRPr="00ED026D" w:rsidRDefault="00F81B8B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3C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3CDC" w:rsidRPr="00CA3C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40050" w:rsidRPr="00ED026D" w14:paraId="0C3BDBE4" w14:textId="77777777" w:rsidTr="00F1294A">
        <w:trPr>
          <w:trHeight w:val="68"/>
          <w:jc w:val="center"/>
        </w:trPr>
        <w:tc>
          <w:tcPr>
            <w:tcW w:w="2268" w:type="dxa"/>
            <w:vAlign w:val="center"/>
          </w:tcPr>
          <w:p w14:paraId="665FC464" w14:textId="620D007C" w:rsidR="00940050" w:rsidRPr="00ED026D" w:rsidRDefault="00353DC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ercelli</w:t>
            </w:r>
          </w:p>
        </w:tc>
        <w:tc>
          <w:tcPr>
            <w:tcW w:w="2268" w:type="dxa"/>
            <w:vAlign w:val="center"/>
          </w:tcPr>
          <w:p w14:paraId="7CA1DB05" w14:textId="71124EA3" w:rsidR="00940050" w:rsidRPr="00ED026D" w:rsidRDefault="00940050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268" w:type="dxa"/>
            <w:vAlign w:val="center"/>
          </w:tcPr>
          <w:p w14:paraId="685C4A12" w14:textId="1AD37DFB" w:rsidR="00940050" w:rsidRPr="00ED026D" w:rsidRDefault="00353DCD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37928D19" w14:textId="1DD2CD33" w:rsidR="00940050" w:rsidRPr="00ED026D" w:rsidRDefault="00F81B8B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2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2D81" w:rsidRPr="00ED026D" w14:paraId="0891FC93" w14:textId="77777777" w:rsidTr="00F1294A">
        <w:trPr>
          <w:trHeight w:val="68"/>
          <w:jc w:val="center"/>
        </w:trPr>
        <w:tc>
          <w:tcPr>
            <w:tcW w:w="2268" w:type="dxa"/>
            <w:vAlign w:val="center"/>
          </w:tcPr>
          <w:p w14:paraId="2B7F2F61" w14:textId="5B317093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nezia</w:t>
            </w:r>
          </w:p>
        </w:tc>
        <w:tc>
          <w:tcPr>
            <w:tcW w:w="2268" w:type="dxa"/>
            <w:vAlign w:val="center"/>
          </w:tcPr>
          <w:p w14:paraId="4949654B" w14:textId="0AC8386F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</w:t>
            </w:r>
          </w:p>
        </w:tc>
        <w:tc>
          <w:tcPr>
            <w:tcW w:w="2268" w:type="dxa"/>
            <w:vAlign w:val="center"/>
          </w:tcPr>
          <w:p w14:paraId="1FBFCBE9" w14:textId="1FBB5018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1BFE5F12" w14:textId="6FFC6DF3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2D81" w:rsidRPr="00ED026D" w14:paraId="38FAF3B6" w14:textId="77777777" w:rsidTr="00F1294A">
        <w:trPr>
          <w:trHeight w:val="68"/>
          <w:jc w:val="center"/>
        </w:trPr>
        <w:tc>
          <w:tcPr>
            <w:tcW w:w="2268" w:type="dxa"/>
            <w:vAlign w:val="center"/>
          </w:tcPr>
          <w:p w14:paraId="2889D44A" w14:textId="7B47B657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cenza</w:t>
            </w:r>
          </w:p>
        </w:tc>
        <w:tc>
          <w:tcPr>
            <w:tcW w:w="2268" w:type="dxa"/>
            <w:vAlign w:val="center"/>
          </w:tcPr>
          <w:p w14:paraId="4AA1F1F3" w14:textId="5E87B3F5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2268" w:type="dxa"/>
            <w:vAlign w:val="center"/>
          </w:tcPr>
          <w:p w14:paraId="41CBD3AA" w14:textId="4212FD30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4383F92C" w14:textId="6D87E24B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2D81" w:rsidRPr="00ED026D" w14:paraId="03F31D5E" w14:textId="77777777" w:rsidTr="00F1294A">
        <w:trPr>
          <w:trHeight w:val="68"/>
          <w:jc w:val="center"/>
        </w:trPr>
        <w:tc>
          <w:tcPr>
            <w:tcW w:w="2268" w:type="dxa"/>
            <w:vAlign w:val="center"/>
          </w:tcPr>
          <w:p w14:paraId="7A458E40" w14:textId="5977CEA9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ona</w:t>
            </w:r>
          </w:p>
        </w:tc>
        <w:tc>
          <w:tcPr>
            <w:tcW w:w="2268" w:type="dxa"/>
            <w:vAlign w:val="center"/>
          </w:tcPr>
          <w:p w14:paraId="596F1D6B" w14:textId="4BFC0E3E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</w:t>
            </w:r>
          </w:p>
        </w:tc>
        <w:tc>
          <w:tcPr>
            <w:tcW w:w="2268" w:type="dxa"/>
            <w:vAlign w:val="center"/>
          </w:tcPr>
          <w:p w14:paraId="16C86891" w14:textId="11013882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21603C39" w14:textId="76E17E02" w:rsidR="00DF2D81" w:rsidRPr="00ED026D" w:rsidRDefault="00DF2D81" w:rsidP="00ED02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1FE0A167" w14:textId="0059E061" w:rsidR="00FF18DB" w:rsidRPr="00ED026D" w:rsidRDefault="00FF18DB" w:rsidP="00ED026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FF18DB" w:rsidRPr="00ED0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B9"/>
    <w:rsid w:val="0001417E"/>
    <w:rsid w:val="00054D1D"/>
    <w:rsid w:val="00082A1D"/>
    <w:rsid w:val="00094F2A"/>
    <w:rsid w:val="000A6EDC"/>
    <w:rsid w:val="000B6AF9"/>
    <w:rsid w:val="00107011"/>
    <w:rsid w:val="00134447"/>
    <w:rsid w:val="001A1C61"/>
    <w:rsid w:val="001A2E09"/>
    <w:rsid w:val="001E0734"/>
    <w:rsid w:val="00214596"/>
    <w:rsid w:val="0022589C"/>
    <w:rsid w:val="00243667"/>
    <w:rsid w:val="00243FE0"/>
    <w:rsid w:val="00251F15"/>
    <w:rsid w:val="002B32DC"/>
    <w:rsid w:val="002E2D26"/>
    <w:rsid w:val="00345325"/>
    <w:rsid w:val="00353DCD"/>
    <w:rsid w:val="003A4915"/>
    <w:rsid w:val="003E5CAE"/>
    <w:rsid w:val="00426698"/>
    <w:rsid w:val="00437FF7"/>
    <w:rsid w:val="00455A2B"/>
    <w:rsid w:val="004849CD"/>
    <w:rsid w:val="005368BB"/>
    <w:rsid w:val="00567DA5"/>
    <w:rsid w:val="00572B2D"/>
    <w:rsid w:val="005854FF"/>
    <w:rsid w:val="005A29C9"/>
    <w:rsid w:val="005C53E6"/>
    <w:rsid w:val="005E183B"/>
    <w:rsid w:val="0062230B"/>
    <w:rsid w:val="00626DEF"/>
    <w:rsid w:val="00631309"/>
    <w:rsid w:val="00673ADF"/>
    <w:rsid w:val="006A1D00"/>
    <w:rsid w:val="006C6CB0"/>
    <w:rsid w:val="00723626"/>
    <w:rsid w:val="007A0ACE"/>
    <w:rsid w:val="007B0478"/>
    <w:rsid w:val="007D045C"/>
    <w:rsid w:val="007E00CD"/>
    <w:rsid w:val="00824CBA"/>
    <w:rsid w:val="00893014"/>
    <w:rsid w:val="008B7B6E"/>
    <w:rsid w:val="00902D35"/>
    <w:rsid w:val="0090390D"/>
    <w:rsid w:val="00922499"/>
    <w:rsid w:val="00940050"/>
    <w:rsid w:val="00965D20"/>
    <w:rsid w:val="009937DC"/>
    <w:rsid w:val="00994BEF"/>
    <w:rsid w:val="009C21B9"/>
    <w:rsid w:val="009D08BE"/>
    <w:rsid w:val="009D53C5"/>
    <w:rsid w:val="009E57D0"/>
    <w:rsid w:val="00A04555"/>
    <w:rsid w:val="00A607FB"/>
    <w:rsid w:val="00A66A79"/>
    <w:rsid w:val="00AA1D22"/>
    <w:rsid w:val="00AA75AA"/>
    <w:rsid w:val="00AD10B2"/>
    <w:rsid w:val="00B01021"/>
    <w:rsid w:val="00B13729"/>
    <w:rsid w:val="00B4103E"/>
    <w:rsid w:val="00B80183"/>
    <w:rsid w:val="00BB73A7"/>
    <w:rsid w:val="00C46F3A"/>
    <w:rsid w:val="00C553E3"/>
    <w:rsid w:val="00CA3CDC"/>
    <w:rsid w:val="00CC1AF1"/>
    <w:rsid w:val="00CE5156"/>
    <w:rsid w:val="00D22FA9"/>
    <w:rsid w:val="00D27D82"/>
    <w:rsid w:val="00D332B2"/>
    <w:rsid w:val="00D40B09"/>
    <w:rsid w:val="00D772EA"/>
    <w:rsid w:val="00DB56F9"/>
    <w:rsid w:val="00DF2D81"/>
    <w:rsid w:val="00E11A96"/>
    <w:rsid w:val="00ED026D"/>
    <w:rsid w:val="00EE7BC3"/>
    <w:rsid w:val="00F1294A"/>
    <w:rsid w:val="00F61809"/>
    <w:rsid w:val="00F81B8B"/>
    <w:rsid w:val="00F96BFE"/>
    <w:rsid w:val="00FA4103"/>
    <w:rsid w:val="00FB7B15"/>
    <w:rsid w:val="00FD66A1"/>
    <w:rsid w:val="00FF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BF8BA"/>
  <w15:chartTrackingRefBased/>
  <w15:docId w15:val="{827897A7-594B-4ADE-80E4-65936BF5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E1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4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4BEF"/>
    <w:rPr>
      <w:rFonts w:ascii="Segoe UI" w:hAnsi="Segoe UI" w:cs="Segoe UI"/>
      <w:sz w:val="18"/>
      <w:szCs w:val="18"/>
    </w:rPr>
  </w:style>
  <w:style w:type="paragraph" w:customStyle="1" w:styleId="AffiliazioneSIR2014">
    <w:name w:val="Affiliazione SIR 2014"/>
    <w:basedOn w:val="Normale"/>
    <w:uiPriority w:val="99"/>
    <w:rsid w:val="00E11A96"/>
    <w:pPr>
      <w:spacing w:before="240" w:after="60" w:line="240" w:lineRule="auto"/>
      <w:jc w:val="both"/>
    </w:pPr>
    <w:rPr>
      <w:rFonts w:ascii="Tahoma" w:eastAsia="Calibri" w:hAnsi="Tahoma" w:cs="Times New Roman"/>
      <w:iCs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ccamo</dc:creator>
  <cp:keywords/>
  <dc:description/>
  <cp:lastModifiedBy>Marco Carnevale Miino</cp:lastModifiedBy>
  <cp:revision>99</cp:revision>
  <dcterms:created xsi:type="dcterms:W3CDTF">2020-05-18T07:41:00Z</dcterms:created>
  <dcterms:modified xsi:type="dcterms:W3CDTF">2021-01-14T21:22:00Z</dcterms:modified>
</cp:coreProperties>
</file>